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7DD70396" w:rsidP="3A2D16F0" w:rsidRDefault="7DD70396" w14:paraId="16F487E7" w14:textId="56CE24B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3A2D16F0" w:rsidR="3A2D16F0">
        <w:rPr>
          <w:rFonts w:ascii="Times New Roman" w:hAnsi="Times New Roman" w:cs="Times New Roman"/>
          <w:b w:val="1"/>
          <w:bCs w:val="1"/>
          <w:lang w:val="en-US"/>
        </w:rPr>
        <w:t>Figure S2:</w:t>
      </w:r>
      <w:r w:rsidRPr="3A2D16F0" w:rsidR="3A2D16F0">
        <w:rPr>
          <w:rFonts w:ascii="Times New Roman" w:hAnsi="Times New Roman" w:cs="Times New Roman"/>
          <w:lang w:val="en-US"/>
        </w:rPr>
        <w:t xml:space="preserve"> </w:t>
      </w:r>
      <w:r w:rsidRPr="3A2D16F0" w:rsidR="3A2D16F0">
        <w:rPr>
          <w:rFonts w:ascii="Times New Roman" w:hAnsi="Times New Roman" w:cs="Times New Roman"/>
          <w:b w:val="1"/>
          <w:bCs w:val="1"/>
          <w:lang w:val="en-US"/>
        </w:rPr>
        <w:t xml:space="preserve">Co-Abundance Clusters of significantly differentially expressed proteins. </w:t>
      </w:r>
      <w:r w:rsidRPr="3A2D16F0" w:rsidR="3A2D16F0">
        <w:rPr>
          <w:rFonts w:ascii="Times New Roman" w:hAnsi="Times New Roman" w:cs="Times New Roman"/>
          <w:lang w:val="en-US"/>
        </w:rPr>
        <w:t xml:space="preserve">Depending on the measured intensities at different time points of the experiment (Baseline, After ALS, </w:t>
      </w:r>
      <w:proofErr w:type="gramStart"/>
      <w:r w:rsidRPr="3A2D16F0" w:rsidR="3A2D16F0">
        <w:rPr>
          <w:rFonts w:ascii="Times New Roman" w:hAnsi="Times New Roman" w:cs="Times New Roman"/>
          <w:lang w:val="en-US"/>
        </w:rPr>
        <w:t>After</w:t>
      </w:r>
      <w:proofErr w:type="gramEnd"/>
      <w:r w:rsidRPr="3A2D16F0" w:rsidR="3A2D16F0">
        <w:rPr>
          <w:rFonts w:ascii="Times New Roman" w:hAnsi="Times New Roman" w:cs="Times New Roman"/>
          <w:lang w:val="en-US"/>
        </w:rPr>
        <w:t xml:space="preserve"> eCPR), the identified proteins, which were previously found to be significantly differentially expressed (adjusted p-value ≤ 0.05), were assigned to different co-abundance cluster with a confidence interval of 95 %. Cluster assignment was performed by using the </w:t>
      </w:r>
      <w:proofErr w:type="spellStart"/>
      <w:r w:rsidRPr="3A2D16F0" w:rsidR="3A2D16F0">
        <w:rPr>
          <w:rFonts w:ascii="Times New Roman" w:hAnsi="Times New Roman" w:cs="Times New Roman"/>
          <w:lang w:val="en-US"/>
        </w:rPr>
        <w:t>Clust</w:t>
      </w:r>
      <w:proofErr w:type="spellEnd"/>
      <w:r w:rsidRPr="3A2D16F0" w:rsidR="3A2D16F0">
        <w:rPr>
          <w:rFonts w:ascii="Times New Roman" w:hAnsi="Times New Roman" w:cs="Times New Roman"/>
          <w:lang w:val="en-US"/>
        </w:rPr>
        <w:t xml:space="preserve"> algorithm and assigned proteins were manually annotated to one of the respective biological processes: a) Hemolysis, b) Coagulation, c) Inflammation, d) Cell Death. Each line represents an individual protein, while y-axis illustrates the relative abundance change after Z-score normalization. The number of assigned proteins per cluster is shown above each graph. The table below each cluster show in which pairwise comparison the respective protein revealed a significant abundance change during previous differential expression analysis (see Figure 3).</w:t>
      </w:r>
    </w:p>
    <w:p w:rsidR="3A2D16F0" w:rsidP="3A2D16F0" w:rsidRDefault="3A2D16F0" w14:paraId="25FD8E75" w14:textId="2616FD79">
      <w:pPr>
        <w:pStyle w:val="Standard"/>
      </w:pPr>
      <w:r>
        <w:drawing>
          <wp:inline wp14:editId="04BC28A8" wp14:anchorId="7DA50367">
            <wp:extent cx="5916414" cy="9160899"/>
            <wp:effectExtent l="0" t="0" r="0" b="0"/>
            <wp:docPr id="1760152977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251a4ac11def4134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6414" cy="9160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A5C7B" w:rsidSect="001C4A57">
      <w:pgSz w:w="11900" w:h="16840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E33"/>
    <w:rsid w:val="000B5BC7"/>
    <w:rsid w:val="001C4A57"/>
    <w:rsid w:val="00291E33"/>
    <w:rsid w:val="00401EBD"/>
    <w:rsid w:val="00502320"/>
    <w:rsid w:val="00820F0D"/>
    <w:rsid w:val="009A5C7B"/>
    <w:rsid w:val="3A2D16F0"/>
    <w:rsid w:val="6FCAA634"/>
    <w:rsid w:val="7DD7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B34E7E"/>
  <w15:chartTrackingRefBased/>
  <w15:docId w15:val="{9CE579EB-5C20-A946-AB43-A1323741E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  <w:rsid w:val="00291E33"/>
    <w:pPr>
      <w:spacing w:after="200" w:line="276" w:lineRule="auto"/>
    </w:pPr>
    <w:rPr>
      <w:sz w:val="22"/>
      <w:szCs w:val="22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/media/image2.png" Id="R251a4ac11def4134" 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n-Steffen Pooth</dc:creator>
  <keywords/>
  <dc:description/>
  <lastModifiedBy>Patrick Bernhard</lastModifiedBy>
  <revision>5</revision>
  <dcterms:created xsi:type="dcterms:W3CDTF">2021-12-25T19:15:00.0000000Z</dcterms:created>
  <dcterms:modified xsi:type="dcterms:W3CDTF">2022-02-04T14:37:34.1767729Z</dcterms:modified>
</coreProperties>
</file>